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89C" w:rsidRPr="00E85D34" w:rsidRDefault="0008289C" w:rsidP="0008289C">
      <w:r w:rsidRPr="00E85D34">
        <w:t>Table S</w:t>
      </w:r>
      <w:r>
        <w:t>10</w:t>
      </w:r>
      <w:r w:rsidRPr="00E85D34">
        <w:tab/>
      </w:r>
      <w:r w:rsidR="00AC7DD9" w:rsidRPr="00E85D34">
        <w:t>Significance values</w:t>
      </w:r>
      <w:r w:rsidR="00AC7DD9">
        <w:t xml:space="preserve"> for order level of bacteria after Bonferroni-correction to </w:t>
      </w:r>
      <w:r w:rsidR="000D24B7">
        <w:t>account</w:t>
      </w:r>
      <w:bookmarkStart w:id="0" w:name="_GoBack"/>
      <w:bookmarkEnd w:id="0"/>
      <w:r w:rsidR="00AC7DD9">
        <w:t xml:space="preserve"> for multiple pair-wise comparisons between sand/POM, coarse silt, fine silt, and clay for all three replicates, i.e. UNF, NPK, and AM</w:t>
      </w:r>
    </w:p>
    <w:tbl>
      <w:tblPr>
        <w:tblW w:w="21899" w:type="dxa"/>
        <w:tblInd w:w="93" w:type="dxa"/>
        <w:tblLook w:val="04A0" w:firstRow="1" w:lastRow="0" w:firstColumn="1" w:lastColumn="0" w:noHBand="0" w:noVBand="1"/>
      </w:tblPr>
      <w:tblGrid>
        <w:gridCol w:w="1732"/>
        <w:gridCol w:w="1199"/>
        <w:gridCol w:w="1036"/>
        <w:gridCol w:w="1036"/>
        <w:gridCol w:w="1150"/>
        <w:gridCol w:w="1150"/>
        <w:gridCol w:w="980"/>
        <w:gridCol w:w="257"/>
        <w:gridCol w:w="1199"/>
        <w:gridCol w:w="1036"/>
        <w:gridCol w:w="1036"/>
        <w:gridCol w:w="1150"/>
        <w:gridCol w:w="1150"/>
        <w:gridCol w:w="980"/>
        <w:gridCol w:w="257"/>
        <w:gridCol w:w="1199"/>
        <w:gridCol w:w="1036"/>
        <w:gridCol w:w="1036"/>
        <w:gridCol w:w="1150"/>
        <w:gridCol w:w="1150"/>
        <w:gridCol w:w="980"/>
      </w:tblGrid>
      <w:tr w:rsidR="0008289C" w:rsidRPr="0008289C" w:rsidTr="0008289C">
        <w:trPr>
          <w:trHeight w:val="240"/>
        </w:trPr>
        <w:tc>
          <w:tcPr>
            <w:tcW w:w="173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Order</w:t>
            </w:r>
          </w:p>
        </w:tc>
        <w:tc>
          <w:tcPr>
            <w:tcW w:w="655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UNF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5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NPK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5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M</w:t>
            </w:r>
          </w:p>
        </w:tc>
      </w:tr>
      <w:tr w:rsidR="0008289C" w:rsidRPr="0008289C" w:rsidTr="0008289C">
        <w:trPr>
          <w:trHeight w:val="480"/>
        </w:trPr>
        <w:tc>
          <w:tcPr>
            <w:tcW w:w="17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289C" w:rsidRPr="00E85D34" w:rsidRDefault="0008289C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oarse sil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289C" w:rsidRPr="00E85D34" w:rsidRDefault="0008289C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Fine sil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289C" w:rsidRPr="00E85D34" w:rsidRDefault="0008289C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289C" w:rsidRPr="00E85D34" w:rsidRDefault="0008289C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oars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Fine sil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289C" w:rsidRPr="00E85D34" w:rsidRDefault="0008289C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oars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289C" w:rsidRPr="00E85D34" w:rsidRDefault="0008289C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Fin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289C" w:rsidRPr="00E85D34" w:rsidRDefault="0008289C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289C" w:rsidRPr="00E85D34" w:rsidRDefault="0008289C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oarse sil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289C" w:rsidRPr="00E85D34" w:rsidRDefault="0008289C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Fine sil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289C" w:rsidRPr="00E85D34" w:rsidRDefault="0008289C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289C" w:rsidRPr="00E85D34" w:rsidRDefault="0008289C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oars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Fine sil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289C" w:rsidRPr="00E85D34" w:rsidRDefault="0008289C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oars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289C" w:rsidRPr="00E85D34" w:rsidRDefault="0008289C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Fin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289C" w:rsidRPr="00E85D34" w:rsidRDefault="0008289C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289C" w:rsidRPr="00E85D34" w:rsidRDefault="0008289C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oarse sil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289C" w:rsidRPr="00E85D34" w:rsidRDefault="0008289C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Fine sil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289C" w:rsidRPr="00E85D34" w:rsidRDefault="0008289C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289C" w:rsidRPr="00E85D34" w:rsidRDefault="0008289C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oars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Fine sil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289C" w:rsidRPr="00E85D34" w:rsidRDefault="0008289C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oars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289C" w:rsidRPr="00E85D34" w:rsidRDefault="0008289C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Fin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</w:tr>
      <w:tr w:rsidR="0008289C" w:rsidRPr="0008289C" w:rsidTr="0008289C">
        <w:trPr>
          <w:trHeight w:val="24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idimicrobiale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tinomycetale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9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9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5</w:t>
            </w:r>
          </w:p>
        </w:tc>
      </w:tr>
      <w:tr w:rsidR="0008289C" w:rsidRPr="0008289C" w:rsidTr="0008289C">
        <w:trPr>
          <w:trHeight w:val="24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lteromonadale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6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naerolineale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4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5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6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6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rmatimonadale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4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87</w:t>
            </w:r>
          </w:p>
        </w:tc>
      </w:tr>
      <w:tr w:rsidR="0008289C" w:rsidRPr="0008289C" w:rsidTr="0008289C">
        <w:trPr>
          <w:trHeight w:val="24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acillale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acteroidale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6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dellovibrionale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4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urkholderiale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9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4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ldilineale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2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4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ulobacterale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5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2</w:t>
            </w:r>
          </w:p>
        </w:tc>
      </w:tr>
      <w:tr w:rsidR="0008289C" w:rsidRPr="0008289C" w:rsidTr="0008289C">
        <w:trPr>
          <w:trHeight w:val="24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omatiale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5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6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thonomonadale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5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4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lostridiale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ytophagale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5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08289C" w:rsidRPr="0008289C" w:rsidTr="0008289C">
        <w:trPr>
          <w:trHeight w:val="24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sulfuromonadale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6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nterobacteriale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3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4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6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rysipelotrichale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8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7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lavobacteriale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6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7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08289C" w:rsidRPr="0008289C" w:rsidTr="0008289C">
        <w:trPr>
          <w:trHeight w:val="24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aiellale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3</w:t>
            </w:r>
          </w:p>
        </w:tc>
      </w:tr>
      <w:tr w:rsidR="0008289C" w:rsidRPr="0008289C" w:rsidTr="0008289C">
        <w:trPr>
          <w:trHeight w:val="24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emmatimonadale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03</w:t>
            </w:r>
          </w:p>
        </w:tc>
      </w:tr>
      <w:tr w:rsidR="0008289C" w:rsidRPr="0008289C" w:rsidTr="0008289C">
        <w:trPr>
          <w:trHeight w:val="24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olophagale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5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1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8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08289C" w:rsidRPr="0008289C" w:rsidTr="0008289C">
        <w:trPr>
          <w:trHeight w:val="24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ydrogenophilale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5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tedonobacterale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8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9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egionellale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22</w:t>
            </w:r>
          </w:p>
        </w:tc>
      </w:tr>
      <w:tr w:rsidR="0008289C" w:rsidRPr="0008289C" w:rsidTr="0008289C">
        <w:trPr>
          <w:trHeight w:val="24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thylophilale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8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yxococcale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9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4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08289C" w:rsidRPr="0008289C" w:rsidTr="0008289C">
        <w:trPr>
          <w:trHeight w:val="24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isseriale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5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4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itrosomonadale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08289C" w:rsidRPr="0008289C" w:rsidTr="0008289C">
        <w:trPr>
          <w:trHeight w:val="24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itrospirale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08289C" w:rsidRPr="0008289C" w:rsidTr="0008289C">
        <w:trPr>
          <w:trHeight w:val="24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pitutale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4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8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lanctomycetale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5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6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3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08289C" w:rsidRPr="0008289C" w:rsidTr="0008289C">
        <w:trPr>
          <w:trHeight w:val="24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seudomonadale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9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7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hizobiale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2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0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00</w:t>
            </w:r>
          </w:p>
        </w:tc>
      </w:tr>
      <w:tr w:rsidR="0008289C" w:rsidRPr="0008289C" w:rsidTr="0008289C">
        <w:trPr>
          <w:trHeight w:val="24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hodobacterale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hodocyclale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6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5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8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7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5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hodospirillale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08289C" w:rsidRPr="0008289C" w:rsidTr="0008289C">
        <w:trPr>
          <w:trHeight w:val="24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lenomonadale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2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9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6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olirubrobacterale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6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4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13</w:t>
            </w:r>
          </w:p>
        </w:tc>
      </w:tr>
      <w:tr w:rsidR="0008289C" w:rsidRPr="0008289C" w:rsidTr="0008289C">
        <w:trPr>
          <w:trHeight w:val="24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phingobacteriale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0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6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0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2</w:t>
            </w:r>
          </w:p>
        </w:tc>
      </w:tr>
      <w:tr w:rsidR="0008289C" w:rsidRPr="0008289C" w:rsidTr="0008289C">
        <w:trPr>
          <w:trHeight w:val="24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phingomonadale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2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08289C" w:rsidRPr="0008289C" w:rsidTr="0008289C">
        <w:trPr>
          <w:trHeight w:val="24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pirochaetale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6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7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6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4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errucomicrobiale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8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0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Xanthomonadale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3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08289C" w:rsidRPr="0008289C" w:rsidTr="0008289C">
        <w:trPr>
          <w:trHeight w:val="240"/>
        </w:trPr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</w:t>
            </w: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classified order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46</w:t>
            </w:r>
          </w:p>
        </w:tc>
      </w:tr>
    </w:tbl>
    <w:p w:rsidR="0008289C" w:rsidRPr="00644CE2" w:rsidRDefault="0008289C" w:rsidP="0008289C">
      <w:r w:rsidRPr="00644CE2">
        <w:t>Significant values are given in bold</w:t>
      </w:r>
      <w:r>
        <w:t>.</w:t>
      </w:r>
    </w:p>
    <w:p w:rsidR="0008289C" w:rsidRDefault="0008289C"/>
    <w:sectPr w:rsidR="0008289C" w:rsidSect="00E85D34">
      <w:pgSz w:w="23814" w:h="16840" w:orient="landscape" w:code="8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58D"/>
    <w:rsid w:val="0008289C"/>
    <w:rsid w:val="000D24B7"/>
    <w:rsid w:val="000F60DA"/>
    <w:rsid w:val="00115A25"/>
    <w:rsid w:val="001D0F49"/>
    <w:rsid w:val="001F562E"/>
    <w:rsid w:val="003D2D89"/>
    <w:rsid w:val="003F67F4"/>
    <w:rsid w:val="00644CE2"/>
    <w:rsid w:val="00774294"/>
    <w:rsid w:val="00870102"/>
    <w:rsid w:val="009E3855"/>
    <w:rsid w:val="00AC7DD9"/>
    <w:rsid w:val="00C31BF4"/>
    <w:rsid w:val="00D3758D"/>
    <w:rsid w:val="00D7239C"/>
    <w:rsid w:val="00E85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5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0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4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0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0.DOCX</TitleName>
  </documentManagement>
</p:properties>
</file>

<file path=customXml/itemProps1.xml><?xml version="1.0" encoding="utf-8"?>
<ds:datastoreItem xmlns:ds="http://schemas.openxmlformats.org/officeDocument/2006/customXml" ds:itemID="{62751E98-300E-46E9-B00D-BC141AE35F1D}"/>
</file>

<file path=customXml/itemProps2.xml><?xml version="1.0" encoding="utf-8"?>
<ds:datastoreItem xmlns:ds="http://schemas.openxmlformats.org/officeDocument/2006/customXml" ds:itemID="{25C37A3D-9826-450B-B991-328AAECE6CD5}"/>
</file>

<file path=customXml/itemProps3.xml><?xml version="1.0" encoding="utf-8"?>
<ds:datastoreItem xmlns:ds="http://schemas.openxmlformats.org/officeDocument/2006/customXml" ds:itemID="{95AD33A2-9F2E-43AC-B878-DEB675FDEF1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3</Words>
  <Characters>5780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chschule Rhein-Waal</Company>
  <LinksUpToDate>false</LinksUpToDate>
  <CharactersWithSpaces>6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HE</dc:creator>
  <cp:lastModifiedBy>MHE</cp:lastModifiedBy>
  <cp:revision>4</cp:revision>
  <dcterms:created xsi:type="dcterms:W3CDTF">2017-08-22T15:05:00Z</dcterms:created>
  <dcterms:modified xsi:type="dcterms:W3CDTF">2018-01-09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